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0C1" w:rsidRPr="00D55E77" w:rsidRDefault="005840C1" w:rsidP="005840C1">
      <w:pPr>
        <w:rPr>
          <w:rFonts w:ascii="Arial" w:eastAsia="Calibri" w:hAnsi="Arial" w:cs="Arial"/>
        </w:rPr>
      </w:pPr>
      <w:bookmarkStart w:id="0" w:name="_GoBack"/>
      <w:bookmarkEnd w:id="0"/>
    </w:p>
    <w:tbl>
      <w:tblPr>
        <w:tblW w:w="9530" w:type="dxa"/>
        <w:tblInd w:w="-5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6084"/>
        <w:gridCol w:w="1926"/>
      </w:tblGrid>
      <w:tr w:rsidR="005840C1" w:rsidRPr="00D55E77" w:rsidTr="008843B1">
        <w:trPr>
          <w:trHeight w:val="801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E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ntrez Gene ID</w:t>
            </w:r>
          </w:p>
        </w:tc>
        <w:tc>
          <w:tcPr>
            <w:tcW w:w="6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E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E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old change in R</w:t>
            </w:r>
            <w:r w:rsidRPr="00D55E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bscript"/>
              </w:rPr>
              <w:t>low</w:t>
            </w:r>
            <w:r w:rsidRPr="00D55E7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exposed TECs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9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888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NK2 transcription factor related, locus 3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87.8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065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rotocadherin 8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5.12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artial mRNA for immunoglobulin heavy chain variable region, clone U11B3. [AM773275]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33.71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8236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arvin gamma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9.20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9104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Cyclin-dependent kinase inhibitor 2C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28.81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7105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OLR3G polymerase (RNA) III (DNA directed) polypeptide G (32kD)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9.60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049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Tumor protein D52-like 1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9.52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8791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Reticulon 1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9.15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4343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 Gal 9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5.95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74004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Myogenin (myogenic factor 4)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3.3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953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Member RAS oncogene family similar to small GTP-binding protein Rab36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2.48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4940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olinergic receptor, nicotinic, delta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11.74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4171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G6PC2 glucose-6-phosphatase, catalytic, 2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9.32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714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Probable tRNA threonylcarbamoyladenosine biosynthesis protein YwlC-like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55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08183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Cytochrome P450, family 26, subfamily A, polypeptide 1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25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7503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FSD2 fibronectin type III and SPRY domain containing 2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10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247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TR3A 5-hydroxytryptamine (serotonin) receptor 3A, ionotropic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7.04</w:t>
            </w:r>
          </w:p>
        </w:tc>
      </w:tr>
      <w:tr w:rsidR="005840C1" w:rsidRPr="00D55E77" w:rsidTr="001407E1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color w:val="000000"/>
                <w:sz w:val="16"/>
                <w:szCs w:val="16"/>
              </w:rPr>
              <w:t>373928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eroxisome proliferator-activated receptor gamma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88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9283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Distal-less homeobox 1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36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6186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Transmembrane protein 106C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26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8668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Arylacetamide deacetylase-like 4-like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1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260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Mature avidin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6.07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114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Pyrimidinergic receptor P2Y, G-protein coupled, 6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95</w:t>
            </w:r>
          </w:p>
        </w:tc>
      </w:tr>
      <w:tr w:rsidR="005840C1" w:rsidRPr="00D55E77" w:rsidTr="001407E1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6300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Kainate binding protein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87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7718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Leukemia inhibitory factor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78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395725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Deoxyribonuclease I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77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307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Immune-responsive gene 1 protein-like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69</w:t>
            </w:r>
          </w:p>
        </w:tc>
      </w:tr>
      <w:tr w:rsidR="005840C1" w:rsidRPr="00D55E77" w:rsidTr="001407E1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5820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Hepatic nuclear factor 4beta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6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6996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Inositol polyphosphate-5-phosphatase J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61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2219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Interleukin 13 receptor, alpha 2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39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7505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Hydroxy-delta-5-steroid dehydrogenase, 3 beta- and steroid delta-isomerase 7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34</w:t>
            </w:r>
          </w:p>
        </w:tc>
      </w:tr>
      <w:tr w:rsidR="005840C1" w:rsidRPr="00D55E77" w:rsidTr="001407E1">
        <w:trPr>
          <w:trHeight w:val="270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768877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SAG S-antigen; retina and pineal gland (arrestin)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19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8191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iliary rootlet coiled-coil, rootletin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18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7028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Olfactory receptor 14J1 like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1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9337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Apelin receptor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10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844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Ras association (RalGDS/AF-6) domain family 5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0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30670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Chymotrypsin C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03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19751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Glutamate receptor, ionotropic, kainate 4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01</w:t>
            </w:r>
          </w:p>
        </w:tc>
      </w:tr>
      <w:tr w:rsidR="005840C1" w:rsidRPr="00D55E77" w:rsidTr="001407E1">
        <w:trPr>
          <w:trHeight w:val="149"/>
        </w:trPr>
        <w:tc>
          <w:tcPr>
            <w:tcW w:w="15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>421686</w:t>
            </w:r>
          </w:p>
        </w:tc>
        <w:tc>
          <w:tcPr>
            <w:tcW w:w="60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 w:rsidRPr="00D55E77">
              <w:rPr>
                <w:rFonts w:ascii="Arial" w:eastAsia="Calibri" w:hAnsi="Arial" w:cs="Arial"/>
                <w:sz w:val="16"/>
                <w:szCs w:val="16"/>
              </w:rPr>
              <w:t xml:space="preserve">Interleukin 20 receptor, alpha </w:t>
            </w:r>
          </w:p>
        </w:tc>
        <w:tc>
          <w:tcPr>
            <w:tcW w:w="19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840C1" w:rsidRPr="00D55E77" w:rsidRDefault="005840C1" w:rsidP="001407E1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5.01</w:t>
            </w:r>
          </w:p>
        </w:tc>
      </w:tr>
    </w:tbl>
    <w:p w:rsidR="005840C1" w:rsidRPr="00D55E77" w:rsidRDefault="005840C1" w:rsidP="005840C1">
      <w:pPr>
        <w:rPr>
          <w:rFonts w:ascii="Arial" w:eastAsia="Calibri" w:hAnsi="Arial" w:cs="Arial"/>
          <w:b/>
        </w:rPr>
      </w:pPr>
    </w:p>
    <w:p w:rsidR="005840C1" w:rsidRPr="00D55E77" w:rsidRDefault="005840C1" w:rsidP="005840C1">
      <w:pPr>
        <w:rPr>
          <w:rFonts w:ascii="Calibri" w:eastAsia="Calibri" w:hAnsi="Calibri" w:cs="Times New Roman"/>
        </w:rPr>
      </w:pPr>
    </w:p>
    <w:p w:rsidR="005840C1" w:rsidRPr="00D55E77" w:rsidRDefault="005840C1" w:rsidP="005840C1">
      <w:pPr>
        <w:rPr>
          <w:rFonts w:ascii="Calibri" w:eastAsia="Calibri" w:hAnsi="Calibri" w:cs="Times New Roman"/>
        </w:rPr>
      </w:pPr>
    </w:p>
    <w:p w:rsidR="005840C1" w:rsidRPr="00D55E77" w:rsidRDefault="005840C1" w:rsidP="005840C1">
      <w:pPr>
        <w:rPr>
          <w:rFonts w:ascii="Calibri" w:eastAsia="Calibri" w:hAnsi="Calibri" w:cs="Times New Roman"/>
        </w:rPr>
      </w:pPr>
    </w:p>
    <w:p w:rsidR="005840C1" w:rsidRPr="00D55E77" w:rsidRDefault="005840C1" w:rsidP="005840C1">
      <w:pPr>
        <w:rPr>
          <w:rFonts w:ascii="Arial" w:eastAsia="Calibri" w:hAnsi="Arial" w:cs="Arial"/>
        </w:rPr>
      </w:pPr>
    </w:p>
    <w:p w:rsidR="00301289" w:rsidRDefault="00E0733E"/>
    <w:sectPr w:rsidR="00301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C1"/>
    <w:rsid w:val="005840C1"/>
    <w:rsid w:val="008843B1"/>
    <w:rsid w:val="00E0733E"/>
    <w:rsid w:val="00E54DDA"/>
    <w:rsid w:val="00E9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26AB3-ACEB-4B32-89FE-94631188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0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kta Majumder</dc:creator>
  <cp:keywords/>
  <dc:description/>
  <cp:lastModifiedBy>Sanjukta Majumder</cp:lastModifiedBy>
  <cp:revision>3</cp:revision>
  <dcterms:created xsi:type="dcterms:W3CDTF">2014-10-26T10:17:00Z</dcterms:created>
  <dcterms:modified xsi:type="dcterms:W3CDTF">2014-10-26T10:24:00Z</dcterms:modified>
</cp:coreProperties>
</file>